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73C" w:rsidRPr="005E347D" w:rsidRDefault="00533D50" w:rsidP="00533D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E347D">
        <w:rPr>
          <w:rFonts w:ascii="Times New Roman" w:hAnsi="Times New Roman" w:cs="Times New Roman"/>
          <w:b/>
          <w:sz w:val="24"/>
          <w:szCs w:val="24"/>
        </w:rPr>
        <w:t>Table S2</w:t>
      </w:r>
      <w:r w:rsidR="00775B4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5E347D">
        <w:rPr>
          <w:rFonts w:ascii="Times New Roman" w:hAnsi="Times New Roman" w:cs="Times New Roman"/>
          <w:b/>
          <w:sz w:val="24"/>
          <w:szCs w:val="24"/>
        </w:rPr>
        <w:t xml:space="preserve"> Genetic position of markers used for foreground and background selection of MABC lines in </w:t>
      </w:r>
      <w:proofErr w:type="spellStart"/>
      <w:r w:rsidRPr="005E347D">
        <w:rPr>
          <w:rFonts w:ascii="Times New Roman" w:hAnsi="Times New Roman" w:cs="Times New Roman"/>
          <w:b/>
          <w:sz w:val="24"/>
          <w:szCs w:val="24"/>
        </w:rPr>
        <w:t>Annigeri</w:t>
      </w:r>
      <w:proofErr w:type="spellEnd"/>
      <w:r w:rsidRPr="005E347D">
        <w:rPr>
          <w:rFonts w:ascii="Times New Roman" w:hAnsi="Times New Roman" w:cs="Times New Roman"/>
          <w:b/>
          <w:sz w:val="24"/>
          <w:szCs w:val="24"/>
        </w:rPr>
        <w:t xml:space="preserve"> 1 and JG 74 genetic background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20"/>
        <w:gridCol w:w="1116"/>
        <w:gridCol w:w="1043"/>
        <w:gridCol w:w="3031"/>
        <w:gridCol w:w="2550"/>
      </w:tblGrid>
      <w:tr w:rsidR="00533D50" w:rsidRPr="005E347D" w:rsidTr="00533D50">
        <w:trPr>
          <w:trHeight w:val="288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ker name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kage group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  <w:p w:rsidR="00F72090" w:rsidRPr="005E347D" w:rsidRDefault="00F7209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M</w:t>
            </w:r>
            <w:proofErr w:type="spellEnd"/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eground and background selection</w:t>
            </w:r>
          </w:p>
        </w:tc>
      </w:tr>
      <w:tr w:rsidR="00533D50" w:rsidRPr="005E347D" w:rsidTr="00533D50">
        <w:trPr>
          <w:trHeight w:val="288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nigeri</w:t>
            </w:r>
            <w:proofErr w:type="spellEnd"/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 genetic background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G 74 genetic background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G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R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2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56.23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5.65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C122EA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0.63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ICCM0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7.93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4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8.43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91.23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GA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2D0407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33D50"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="00533D50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533D50"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533D50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oreground selection</w:t>
            </w:r>
          </w:p>
        </w:tc>
      </w:tr>
      <w:tr w:rsidR="00533D50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2D0407"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3D50" w:rsidRPr="005E347D" w:rsidRDefault="00533D50" w:rsidP="00533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S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oreground selec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oreground selec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oreground selection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R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oreground selec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F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52.0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0.7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3.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9.68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5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2.71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3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6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0.6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F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51.2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ICCM0120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0.43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5.4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S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6.95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7.6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R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B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S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4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8.26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5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57.0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CCM0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58.8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H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0.2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3.6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2.3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6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4.72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6.38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E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9.23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6.9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S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9.03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1.0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1.4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ICCM0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85.9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I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N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.87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8.51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ICCM0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7.75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GA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63.8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6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78.3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91.97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1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92.6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O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C122EA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&amp;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1C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6.70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1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0.27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A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5.5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46.3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ICCM0130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M07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S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2D0407" w:rsidRPr="005E347D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H5B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5.55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0407" w:rsidRPr="00533D50" w:rsidTr="00533D5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TA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CaLG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39.23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407" w:rsidRPr="005E347D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0407" w:rsidRPr="00533D50" w:rsidRDefault="002D0407" w:rsidP="002D0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5E347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:rsidR="00533D50" w:rsidRDefault="00533D50" w:rsidP="00533D50">
      <w:pPr>
        <w:spacing w:after="0" w:line="240" w:lineRule="auto"/>
      </w:pPr>
    </w:p>
    <w:sectPr w:rsidR="0053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50"/>
    <w:rsid w:val="002D0407"/>
    <w:rsid w:val="00533D50"/>
    <w:rsid w:val="005E347D"/>
    <w:rsid w:val="00775B43"/>
    <w:rsid w:val="00BC2584"/>
    <w:rsid w:val="00C122EA"/>
    <w:rsid w:val="00F72090"/>
    <w:rsid w:val="00FA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64BB"/>
  <w15:chartTrackingRefBased/>
  <w15:docId w15:val="{7CD521E0-AD66-4BD7-8870-CE6B6D9A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2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9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3</cp:revision>
  <cp:lastPrinted>2018-10-26T10:17:00Z</cp:lastPrinted>
  <dcterms:created xsi:type="dcterms:W3CDTF">2018-11-02T03:43:00Z</dcterms:created>
  <dcterms:modified xsi:type="dcterms:W3CDTF">2018-11-22T10:52:00Z</dcterms:modified>
</cp:coreProperties>
</file>